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Adobe 宋体 Std L" w:cs="Times New Roman"/>
          <w:sz w:val="24"/>
          <w:szCs w:val="24"/>
        </w:rPr>
      </w:pPr>
      <w:r>
        <w:rPr>
          <w:rFonts w:eastAsia="Adobe 宋体 Std L" w:cs="Times New Roman" w:ascii="Times New Roman" w:hAnsi="Times New Roman"/>
          <w:b/>
          <w:bCs/>
          <w:sz w:val="24"/>
          <w:szCs w:val="24"/>
          <w:lang w:val="en-US" w:eastAsia="zh-CN"/>
        </w:rPr>
        <w:t>D</w:t>
      </w:r>
      <w:r>
        <w:rPr>
          <w:rFonts w:eastAsia="Adobe 宋体 Std L" w:cs="Times New Roman" w:ascii="Times New Roman" w:hAnsi="Times New Roman"/>
          <w:b/>
          <w:bCs/>
          <w:sz w:val="24"/>
          <w:szCs w:val="24"/>
        </w:rPr>
        <w:t>ifferentially expressed genes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o&lt;-getGEO('GSE96733',destdir =".",getGPL = F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no=fread("GPL23038-70510.txt")%&gt;%data.frame(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no=anno[anno[,"mrna_assignment"]!="---",]%&gt;%na.omit(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D=unlist(str_split(anno$mrna_assignment,"[ //]",simplify=T))[,1]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no=data.frame(anno$ID,ID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d1=bitr(anno$ID,fromType = "REFSEQ",toType = c("SYMBOL"),OrgDb = org.Mm.eg.db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d2=bitr(anno$ID,fromType = "ENSEMBLTRANS",toType = c("SYMBOL"),OrgDb = org.Mm.eg.db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lnames(id1)=c("ID","SYMBOL"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lnames(id2)=c("ID","SYMBOL"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d=rbind(id1,id2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be2symbol=merge(anno,id,by="ID")%&gt;%.[,-1]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lnames(probe2symbol)=c("ID","SYMBOL"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pr=data.frame(exprs(geo[[1]])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pr$ID=rownames(expr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=merge(probe2symbol,expr,by="ID"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pr_mean=aggregate(.~SYMBOL,mean,data=data[,-1]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ownames(expr_mean)=expr_mean[,1]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pr_mean=expr_mean[,-1]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rite.csv(expr_mean,"GSE96733.csv"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=expr_mean[,c(1:4,9:12)]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st &lt;- c(rep("sham", 4), rep("IR",4)) %&gt;% factor(., levels = c("sham", "IR"), ordered = F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st &lt;- model.matrix(~factor(list)+0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lnames(list) &lt;- c("sham", "IR"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f.fit &lt;- lmFit(data, list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f.matrix &lt;- makeContrasts(IR - sham, levels = list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t &lt;- contrasts.fit(df.fit, df.matrix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t &lt;- eBayes(fit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mpOutput &lt;- topTable(fit,n = Inf, adjust = "fdr"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=1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mpOutput [which(tempOutput $logFC &gt;= n &amp; tempOutput $adj.P.Val&lt; 0.05),'sig'] &lt;- 'Up'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mpOutput [which(tempOutput $logFC &lt;= -n &amp; tempOutput $adj.P.Val &lt; 0.05),'sig'] &lt;- 'Down'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mpOutput [which(abs(tempOutput $logFC) &lt;= n | tempOutput $adj.P.Val &gt;= 0.05),'sig'] &lt;- 'NoSignifi'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_diffSig &lt;- data.frame(subset(tempOutput , sig %in% c('Up', 'Down'))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rite.csv(tempOutput, file = "All gene.csv"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rite.csv(All_diffSig, file = "DEG.csv"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Volcano plot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(Figure 2A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empOutput$SYMBOL &lt;- rownames(tempOutput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ggplot(tempOutput,aes(x=logFC,y=-log10(adj.P.Val),color=sig))+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geom_point(size=5,alpha=0.5)+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cale_color_manual(values=c("#00008B","#808080","#DC143C"))+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heme_bw()+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heme(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legend.title = element_blank(),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legend.text = element_text(size = 12),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axis.text.x=element_text(size=14,face="plain"),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axis.text.y=element_text(size=14,face="plain"),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axis.title.y=element_text(size = 14,face="plain"),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xis.title.x=element_text(size = 14,face="plain"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)+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ylab('-log10 (P.adj)')+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xlab('log2 (FoldChange)')+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geom_vline(xintercept=c(-1,1),lty=3,col="black",lwd=0.5) +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geom_hline(yintercept = -log10(0.05),lty=3,col="black",lwd=0.5)+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guides(color=guide_legend(override.aes = list(size=8,alpha=1))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Heatmap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(Figure 2B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data &lt;- read.csv("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热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1.csv",row.names = 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group &lt;- read.table("group.txt",sep = "\t",header = T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ow.names = 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anno_colors &lt;- list(group=c(Sham="#71c286",`II/R`="#fca718"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pdf("heatmap.pdf",width = 6,height = 8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ushViewport(viewport(gp = gpar(fontfamily = "serif")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ht =pheatmap(as.matrix(data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nnotation_col = group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or = colorRampPalette(c("#414b81","#7167a1","white","#ac5648","#ce222d"))(100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how_rownames = F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nnotation_colors = anno_colors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ontfamily = "serif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name= " 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ontsize = 12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cale = "row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raw(ht, newpage = FALS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opViewport()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ev.off()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he bubble plot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of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GO term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and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KEGG pathway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 (Figures 3A,B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file_path &lt;- "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准备文件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txt"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table_data &lt;- read.table(file_path, sep = "\t", header = TRUE, check.names = FALS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gene_column &lt;- table_data[[1]]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entrez_ids &lt;- c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for (gene in gene_column) 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id &lt;- tryCatch(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mget(gene, org.Mm.egSYMBOL2EG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, error = function(e) 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NA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entrez_ids &lt;- c(entrez_ids, id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entrez_ids &lt;- as.character(entrez_ids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table_data &lt;- cbind(table_data, entrezID = entrez_ids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table_data &lt;- table_data[!is.na(table_data[, "entrezID"]), ]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gene &lt;- table_data$entrezID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GO &lt;- enrichGO(gene = gene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OrgDb = org.Mm.eg.db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valueCutoff = 0.05,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qvalueCutoff = 0.05,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nt = "all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eadable = TRU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write.table(GO, file = "GO.txt", sep = "\t", quote = FALSE, row.names = FALS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##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interest_terms &lt;- c("GO:0045088", "GO:0010506", "GO:0010508", "GO:0010507"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"GO:0016236", "GO:0030139", "GO:0005811", "GO:0005777"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"GO:0016235", "GO:1990462", "GO:0005126", "GO:0001664"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"GO:0019787", "GO:0070851", "GO:0004674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selected_GO &lt;- subset(GO, GO$ID %in% interest_terms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new_GO &lt;- GO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new_GO@result &lt;- selected_GO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## pdf("GO-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气泡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pdf", width = 13, height = 10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if (length(new_GO) &gt; 0) 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dotplot(new_GO, showCategory = 5, split = "ONTOLOGY", orderBy = "GeneRatio"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facet_grid(ONTOLOGY ~ ., scale = "free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 else 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cat("\n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dev.off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KEGG &lt;- enrichKEGG(gene = gene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rganism = "mmu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valueCutoff = 1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qvalueCutoff = 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KEGGG &lt;- as.data.frame(KEGG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KEGGG &lt;- KEGGG[, !names(KEGGG) %in% "category"]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names(KEGGG)[names(KEGGG) == "subcategory"] &lt;- "ONTOLOGY"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KEGGG$ONTOLOGY &lt;- "KEGG"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KEGG2 &lt;- KEGG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KEGG2@result &lt;- KEGGG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write.table(KEGG, file = "KEGG.txt", sep = "\t", quote = FALSE, row.names = FALS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nterest_terms2 &lt;- c("mmu04010", "mmu04151", "mmu04630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'mmu04657','mmu04210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selected_GO2 &lt;- subset(KEGG2, KEGG2$ID %in% interest_terms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KEGG2@result &lt;- selected_GO2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## pdf("KEGG-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气泡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pdf", width = 13, height = 10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if (length(KEGG2) &gt; 0) 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  dotplot(KEGG2, showCategory = 5, split = "ONTOLOGY", orderBy = "GeneRatio"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acet_grid(ONTOLOGY ~ ., scale = "free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 else 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at("\n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dev.off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pearman's correlation analysi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(figure 4B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data &lt;- read.csv("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箱式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2 (1).csv",header = T,row.names = 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ta &lt;- as.data.frame(t(data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res &lt;- cor(data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method = "spearman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es1 &lt;- cor.mtest(data)  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pdf("cor.pdf",width = 10,height = 8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rrplot(res,  type = 'upper', tl.pos = 'tp',method = "circle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l.col = "black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.mat = res1$p,  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nsig = "label_sig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ig.level = c(0.01,0.05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ch.cex = 2)  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rrplot(res, add = TRUE, type = 'lower', method = 'number'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diag = FALSE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l.pos = 'n'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l.pos = 'n'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 = "black") 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ev.off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he circos plots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of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GO term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and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KEGG pathway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 (Figures 5A,B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EG &lt;- read.table("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准备文件</w:t>
      </w:r>
      <w:r>
        <w:rPr>
          <w:rFonts w:ascii="Times New Roman" w:hAnsi="Times New Roman" w:cs="Times New Roman" w:eastAsia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(1).txt",sep = "\t",check.names = F,stringsAsFactors = F,header = T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names(DEG)[1] &lt;- "Gene"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ne = DEG$Gene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O_database &lt;- 'org.Mm.eg.db' 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KEGG_database &lt;- 'mmu' 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http://www.genome.jp/kegg/catalog/org_list.html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rans &lt;- bitr(gene, fromType="SYMBOL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oType="ENTREZID", OrgDb="org.Mm.eg.db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######################GO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ego &lt;- enrichGO(gene = trans$ENTREZID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rgDb = org.Mm.eg.db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nt = "ALL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AdjustMethod = "BH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valueCutoff = 0.5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qvalueCutoff = 1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eadable = TRU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head(ego@result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esult&lt;-ego@result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write.table(result, file='GO result.txt',sep = "\t",row.names = T,col.names = NA,quote = F)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organism supported organism listed in 'http://www.genome.jp/kegg/catalog/org_list.html'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hsa 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；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mmu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kk &lt;- enrichKEGG(gene = trans$ENTREZID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rganism = 'mmu'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valueCutoff = 0.5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qvalueCutoff = 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mp &lt;- data.frame(kk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kkx &lt;- setReadable(kk, 'org.Mm.eg.db', 'ENTREZID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kk&lt;- data.frame(kkx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write.table(kk, file='kegg.result1.txt',sep = "\t",row.names = T,col.names = NA,quote = F)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 get top 6 terms for visualization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ego1_df &lt;- data.frame(ego) %&gt;%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roup_by(ONTOLOGY) %&gt;%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rrange(pvalue) %&gt;%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lice_head(n = 5) %&gt;%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owwise() %&gt;%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mutate(fc = eval(parse(text = GeneRatio))/eval(parse(text = BgRatio)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 plot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circliz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 colors for ONTOLOGY group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 &lt;- rep(rand_color(n = length(unique(ego1_df$ONTOLOGY))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able(ego1_df$ONTOLOGY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ircos.clear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ircos.initialize(sectors = ego1_df$ID,xlim = c(0,1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 first GO id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ircos.track(sectors = ego1_df$ID,ylim = c(0,1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bg.col = col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anel.fun = function(x, y)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ircos.text(x = CELL_META$xcenter,y = CELL_META$ycenter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bels = CELL_META$sector.index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ex = 0.75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 add count track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ircos.track(sectors = ego1_df$ID,ylim = c(0,1),track.height = 0.1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anel.fun = function(x, y)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 circos.axis(h = "bottom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or (i in 1:nrow(ego1_df))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ircos.rect(xleft = 0,xright = ego1_df$Count[i]/max(ego1_df$Count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ybottom = 0.25,ytop = 0.75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ector.index = ego1_df$ID[i]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 track.index = 1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 = "#9933CC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 add xaxis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ircos.axis(h = "bottom",major.at = c(0,1),labels = c(0,max(ego1_df$Count)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ector.index = ego1_df$ID[i]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 foldchange enriment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ircos.track(sectors = ego1_df$ID,ylim = c(0,1),track.height = 0.05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or (i in 1:nrow(ego1_df))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ircos.text(x = 0.5,y = 0.5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bels = paste("FC:",round(ego1_df$fc[i],digits = 1),sep = " "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ector.index = ego1_df$ID[i]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ircos.track(sectors = ego1_df$ID,ylim = c(0,ceiling(max(ego1_df$fc))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or (i in 1:nrow(ego1_df))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ircos.barplot(value = ego1_df$fc[i],pos = 0.5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ector.index = ego1_df$ID[i]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 track.index = 4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 = "#FF6666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 -log10 pvalue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ircos.track(sectors = ego1_df$ID,ylim = c(0,ceiling(max(-log10(ego1_df$pvalue)))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or (i in 1:nrow(ego1_df))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ircos.barplot(value = -log10(ego1_df$pvalue)[i],pos = 0.5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ector.index = ego1_df$ID[i]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 track.index = 2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 = col[i]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ta &lt;- read.table("GO result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txt",header=T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ep="\t",dec=".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mment.char="!",na.strings =c("NA"),fill=T,row.names = 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exp &lt;- read.table("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准备文件</w:t>
      </w:r>
      <w:r>
        <w:rPr>
          <w:rFonts w:ascii="Times New Roman" w:hAnsi="Times New Roman" w:cs="Times New Roman" w:eastAsia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(1).txt",header=T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ep="\t",dec=".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mment.char="!",na.strings =c("NA"),fill=T,row.names = 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expr &lt;- exp[,c(1,2)]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head(expr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t &lt;- as_tibble(data[c(3,9)])#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t$Description &lt;- as.factor(dt$Description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 &lt;- str_split(dt$geneID,",",n=6,simplify=TRU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t2 &lt;- data.frame(dt[,1],df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t2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or (i in 2:7) 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t2[,i] &lt;- str_replace_all(dt2[,i], pattern="^$", NA_character_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t3 &lt;- pivot_longer(dt2,!Description, names_to = "index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alues_to = "gene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alues_drop_na = TRU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t3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n &lt;- nrow(dt3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t3$value &lt;- rep(1,n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edge &lt;- dt3[-2]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mat &lt;- acast(edge,gene~Description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mat[is.na(mat)] &lt;- 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nd &lt;- row.names(mat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ogFC &lt;- expr[ind,]$logFC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mat2 &lt;- data.frame(mat,logFC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mycol &lt;- c("#682487","#547BB4","#4485C7","#7ABBDB","#84BA42","#629C35","#DBB428","#D4562E","#A51C36","#682437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mycol1 &lt;- alpha(mycol,0.6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GOplot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OChord(mat2,space=0.01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ne.size=5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rocess.label=8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border.size=0.1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ibbon.col=mycol1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ne.order='logFC'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fc.col=c('red','white','blue'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b/>
          <w:bCs/>
          <w:lang w:eastAsia="zh-CN"/>
        </w:rPr>
        <w:t>Machine learning</w:t>
      </w:r>
      <w:r>
        <w:rPr>
          <w:b/>
          <w:bCs/>
          <w:lang w:val="en-US" w:eastAsia="zh-CN"/>
        </w:rPr>
        <w:t xml:space="preserve"> (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ures 7A-D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mport pandas as pd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mport matplotlib.pyplot as plt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mport seaborn as sns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rom sklearn.ensemble import RandomForestClassifier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rom sklearn.linear_model import Lasso, LassoCV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rom sklearn.preprocessing import StandardScaler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mport numpy as np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plt.rcParams['font.sans-serif'] = [ 'Times New Roman'] 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plt.rcParams['axes.unicode_minus'] = False  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plt.rcParams['figure.dpi'] = 300  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ta = pd.read_excel("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箱式图最终数据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xls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X = data.drop("Group", axis=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y = data["Group"].map({"Sham": 0, "II/R": 1}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%% ==================================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f = RandomForestClassifier(n_estimators=100, random_state=4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f.fit(X, y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f_importance = pd.DataFrame(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"Gene": X.columns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"Importance": rf.feature_importances_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).sort_values("Importance", ascending=Fals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figure(figsize=(12, 8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ns.barplot(x="Importance", y="Gene", data=rf_importance.head(20), palette="viridis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xlabel("Feature Importance Score", fontsize=1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ylabel("Gene Name", fontsize=1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tight_layout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savefig('RF_Feature_Importance.png', dpi=300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show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%%  ======================================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caler = StandardScaler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X_scaled = scaler.fit_transform(X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LassoCV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sso_cv = LassoCV(cv=5, alphas=np.logspace(-4, 0, 100), random_state=4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sso_cv.fit(X_scaled, y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%% Lasso ==============================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figure(figsize=(12, 8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alphas = lasso_cv.alphas_  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efs = []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or alpha in alphas: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sso = Lasso(alpha=alpha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sso.fit(X_scaled, y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efs.append(lasso.coef_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efs = np.array(coefs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or i in range(coefs.shape[1]):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semilogx(alphas, coefs[:, i], lw=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axvline(lasso_cv.alpha_, linestyle='--', color='k', label=f'Optimal alpha: {lasso_cv.alpha_:.3f}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xlabel("Regularization Strength (Log Scale)", fontsize=1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ylabel("Standardized Coefficient", fontsize=1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legend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savefig('Lasso_Coefficient_Path.png', dpi=300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show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sso = Lasso(alpha=lasso_cv.alpha_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sso.fit(X_scaled, y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elected_features = pd.DataFrame(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"Gene": X.columns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"Coefficient": lasso.coef_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).query("Coefficient != 0").sort_values("Coefficient", ascending=Fals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figure(figsize=(12, 6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ns.barplot(x="Coefficient", y="Gene", data=selected_features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alette=plt.cm.coolwarm(np.linspace(0, 1, len(selected_features))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xlabel("Standardized Regression Coefficient", fontsize=1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ylabel("Gene Name", fontsize=1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axvline(0, color='gray', linestyle='--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tight_layout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savefig('Lasso_Selected_Features.png', dpi=300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show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%%  ==============================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mse_path = lasso_cv.mse_path_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lphas = lasso_cv.alphas_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best_alpha = lasso_cv.alpha_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(n_alphas, n_folds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f mse_path.ndim == 1: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mse_path = mse_path.reshape(-1, 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figure(figsize=(12,8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for mse in mse_path.T:  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plot(np.log10(alphas), mse, '-', color='lightgrey', alpha=0.5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mean_mse = np.mean(mse_path, axis=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td_mse = np.std(mse_path, axis=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plot(np.log10(alphas), mean_mse, 'o-', color='red', label='Mean Binomial Deviance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fill_between(np.log10(alphas), mean_mse - std_mse, mean_mse + std_mse, color='red', alpha=0.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axvline(np.log10(best_alpha), linestyle='--', color='k'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bel=f'Optimal Log Lambda = {np.log10(best_alpha):.2f}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xlabel("Log Lambda", fontsize=1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ylabel("Binomial Deviance", fontsize=1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legend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savefig('Lasso_Binomial_Deviance.png', dpi=300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t.show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%%  ========================================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rint("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【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andom Forest Important Features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】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rint(rf_importance.head(10).to_string(index=False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rint("\n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【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sso Screening Results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】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rint(selected_features.to_string(index=False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;Times New Roman" w:ascii="Times;Times New Roman" w:hAnsi="Times;Times New Roman"/>
          <w:b/>
          <w:bCs/>
          <w:sz w:val="24"/>
          <w:lang w:val="en-US" w:eastAsia="zh-CN"/>
        </w:rPr>
        <w:t>Construction and verification of the diagnostic model</w:t>
      </w:r>
      <w:r>
        <w:rPr>
          <w:rFonts w:cs="Times;Times New Roman" w:ascii="Times;Times New Roman" w:hAnsi="Times;Times New Roman"/>
          <w:b/>
          <w:bCs/>
          <w:sz w:val="24"/>
          <w:lang w:val="en-US" w:eastAsia="zh-CN"/>
        </w:rPr>
        <w:t xml:space="preserve"> (Figures 8A-C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library(rms)       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library(pROC)      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library(rmda)      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library(ggplot2)   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rain &lt;- read.table("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列线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.txt", sep = "\t", row.names = 1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heck.names = F, stringsAsFactors = F, header = T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dist &lt;- datadist(train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ptions(datadist = "ddist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model &lt;- lrm(label ~ Myc+Hif1a+Zfyve1+Sqstm1+Gabarapl1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ta = train, x = TRUE, y = TRU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--------------------  --------------------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nomogram &lt;- nomogram(model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fun = function(x) 1 / (1 + exp(-x))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un.at = c(0.01, 0.05, 0.2, 0.5, 0.9, 0.99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unlabel = "Risk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ot(nomogram, cex.axis = 0.8, col.grid = gray(c(0.8, 0.95)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--------------------  --------------------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al_train &lt;- calibrate(model, method = "boot", B = 500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al_train &lt;- calibrate(model, method = "crossvalidation", B = 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plot(cal_train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ubtitles = FALSE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 = "#2E9FDF", lwd = 2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xlab = "Predicted Probability"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ylab = "Actual Probability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main = "Calibration Curve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--------------------  --------------------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rob_train &lt;- predict(model, type = "fitted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oc_train &lt;- roc(response = train$label, predictor = prob_train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uc_value &lt;- auc(roc_train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groc(roc_train, legacy.axes = TRUE, color = "#E7B800"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abline(slope = 1, intercept = 0, linetype = "dashed", color = "gray"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bs(title = "ROC Curve 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x = "False Positive Rate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y = "True Positive Rate"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_minimal(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(plot.title = element_text(hjust = 0.5, face = "bold")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annotate("text", x = 0.6, y = 0.2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label = paste("AUC =", round(auc_value, 3))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or = "black", size = 5, fontface = "bold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;Times New Roman" w:ascii="Times;Times New Roman" w:hAnsi="Times;Times New Roman"/>
          <w:b/>
          <w:bCs/>
          <w:sz w:val="24"/>
          <w:lang w:val="en-US" w:eastAsia="zh-CN"/>
        </w:rPr>
        <w:t>Validation of hub genes expression in other datasets</w:t>
      </w:r>
      <w:r>
        <w:rPr>
          <w:rFonts w:cs="Times;Times New Roman" w:ascii="Times;Times New Roman" w:hAnsi="Times;Times New Roman"/>
          <w:b/>
          <w:bCs/>
          <w:sz w:val="24"/>
          <w:lang w:val="en-US" w:eastAsia="zh-CN"/>
        </w:rPr>
        <w:t xml:space="preserve"> (Figure 4C, Figures 9A-C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m(list = ls(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etwd("~/01.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小提琴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install.packages('data.table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data.tabl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1 = read.csv('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1.csv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1_1 = reshape2::melt(df1,id.vars = 'Group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head(df1_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df1_1$Group = gsub('II/R','II_R',df1_1$Group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names(df1_1) = c('groups','Gene','value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ne1 = unique(df1_1$Gen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1 = read.csv('All gene1.csv',row.names = 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head(da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1_1 = da1[levels(gene1),]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install.packages('ggpubr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ggpubr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ggplot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1_1$groups = factor(df1_1$groups,levels = unique(df1_1$groups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 = ggplot(df1_1, aes(x = Gene, y = value, fill = groups)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violin(scale = "width", alpha = 0.7, trim =FALSE,width = 0.8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osition = position_dodge(0.9)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boxplot(width = 0.15, outlier.shape = NA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osition = position_dodge(0.9),size = .2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or = "black", alpha = 0.7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jitter(position=position_jitterdodge(jitter.height=0,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      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jitter.width=0.2,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      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odge.width=0.9),size = .3)+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cale_fill_manual(values = c('Sham' = "#0C6FAC", 'II/R' = "#D65335")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bs(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title = "Gene Expression Distribution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x = "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y = "Gene Expression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ill = "Group"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_bw(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(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xis.text = element_text(angle = 0,color = 'black', hjust = 0.5, size = 10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egend.position = "right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dd_signif_stars &lt;- function(p_values) 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ase_when(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_values &lt; 0.0001 ~ "****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_values &lt; 0.001 ~ "***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_values &lt; 0.01  ~ "**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_values &lt; 0.05  ~ "*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is.na(p_values)  ~ NA_character_,  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RUE             ~ ""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1_1$sig = add_signif_stars(da1_1$adj.P.Val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1 = p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.75, xmax=1.25, annotations= da1_1$sig[1], y_position=17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1.75, xmax=2.25, annotations= da1_1$sig[2], y_position=17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2.75, xmax=3.25, annotations= da1_1$sig[3], y_position=17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3.75, xmax=4.25, annotations= da1_1$sig[4], y_position=17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4.75, xmax=5.25, annotations= da1_1$sig[5], y_position=17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5.75, xmax=6.25, annotations= da1_1$sig[6], y_position=17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6.75, xmax=7.25, annotations= da1_1$sig[7], y_position=17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7.75, xmax=8.25, annotations= da1_1$sig[8], y_position=17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8.75, xmax=9.25, annotations= da1_1$sig[9], y_position=17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9.75, xmax=10.25, annotations= da1_1$sig[10], y_position=17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10.75, xmax=11.25, annotations= da1_1$sig[11], y_position=17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1 = p1+ylim(c(4,18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gsave('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1.pdf',width = 8,height = 4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m(list = ls(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etwd("~/01.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小提琴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install.packages('data.table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data.tabl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1 = read.csv('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2.CSV',check.names = F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1_1 = reshape2::melt(df1,id.vars = 'Group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head(df1_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names(df1_1) = c('groups','Gene','value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ne1 = unique(df1_1$Gen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ggpubr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ggplot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1_1$groups = factor(df1_1$groups,levels = unique(df1_1$groups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rstatix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stat.test &lt;- df1_1 %&gt;%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roup_by(Gene) %&gt;%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t_test(value ~ groups) %&gt;%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dd_significance("p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tat.test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write.csv(stat.test,'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2-TTEST.result.csv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 = ggplot(df1_1, aes(x = Gene, y = value, fill = groups)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violin(scale = "width", alpha = 0.7, trim =FALSE,width = 0.8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osition = position_dodge(0.9)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boxplot(width = 0.15, outlier.shape = NA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osition = position_dodge(0.9),size = .2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or = "black", alpha = 0.7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jitter(position=position_jitterdodge(jitter.height=0,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    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jitter.width=0.2,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    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odge.width=0.9),size = .3)+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cale_fill_manual(values = c('Sham' = "#0C6FAC", 'II/R' = "#D65335")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bs(    x = "", y = "Gene Expression" ,fill = "Group"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_bw(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(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xis.text = element_text(angle = 0,color = 'black', hjust = 0.5, size = 10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egend.position = "right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1 = p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.75, xmax=1.25, annotations= stat.test$p.signif[1], y_position=17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1.75, xmax=2.25, annotations= stat.test$p.signif[2], y_position=17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2.75, xmax=3.25, annotations= stat.test$p.signif[3], y_position=17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3.75, xmax=4.25, annotations= stat.test$p.signif[4], y_position=17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4.75, xmax=5.25, annotations= stat.test$p.signif[5], y_position=17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1 = p1+ylim(c(8,18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gsave('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2-TTEST.pdf',width = 7,height = 4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m(list = ls(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etwd("~/01.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小提琴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install.packages('data.table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data.tabl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1 = fread('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列线图真</w:t>
      </w:r>
      <w:r>
        <w:rPr>
          <w:rFonts w:ascii="Times New Roman" w:hAnsi="Times New Roman" w:cs="Times New Roman" w:eastAsia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(1).txt',check.names = F) %&gt;% data.frame(row.names = 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1 = df1[c(1:14),]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1$label = ifelse(df1$label==0,'Sham','II/R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1_1 = reshape2::melt(df1,id.vars = 'label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head(df1_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names(df1_1) = c('groups','Gene','value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ne1 = unique(df1_1$Gen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ggpubr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ggplot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1_1$groups = factor(df1_1$groups,levels = unique(df1_1$groups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T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检验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rstatix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stat.test &lt;- df1_1 %&gt;%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roup_by(Gene) %&gt;%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t_test(value ~ groups) %&gt;%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dd_significance("p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tat.test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write.csv(stat.test,'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3-TTEST.result.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前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7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个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csv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 = ggplot(df1_1, aes(x = Gene, y = value, fill = groups)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violin(scale = "width", alpha = 0.7, trim =FALSE,width = 0.8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osition = position_dodge(0.9)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boxplot(width = 0.15, outlier.shape = NA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osition = position_dodge(0.9),size = .2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or = "black", alpha = 0.7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jitter(position=position_jitterdodge(jitter.height=0,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    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jitter.width=0.2,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    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odge.width=0.9),size = .3)+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cale_fill_manual(values = c('Sham' = "#0C6FAC", 'II/R' = "#D65335")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bs(    x = "", y = "Gene Expression" ,fill = "Group"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_bw(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(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xis.text = element_text(angle = 0,color = 'black', hjust = 0.5, size = 10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egend.position = "right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1 = p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.75, xmax=1.25, annotations= stat.test$p.signif[1], y_position=10.5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1.75, xmax=2.25, annotations= stat.test$p.signif[2], y_position=10.5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2.75, xmax=3.25, annotations= stat.test$p.signif[3], y_position=10.5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3.75, xmax=4.25, annotations= stat.test$p.signif[4], y_position=10.5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4.75, xmax=5.25, annotations= stat.test$p.signif[5], y_position=10.5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1 = p1+ylim(c(6.9,11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gsave('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3-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列线图真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-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前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7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个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pdf',width = 7,height = 4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m(list = ls(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etwd("~/01.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小提琴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install.packages('data.table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data.tabl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1 = fread('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列线图真</w:t>
      </w:r>
      <w:r>
        <w:rPr>
          <w:rFonts w:ascii="Times New Roman" w:hAnsi="Times New Roman" w:cs="Times New Roman" w:eastAsia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(1).txt',check.names = F) %&gt;% data.frame(row.names = 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1 = df1[c(1:7,15:21),]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1$label = ifelse(df1$label==0,'Sham','II/R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1_1 = reshape2::melt(df1,id.vars = 'label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head(df1_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names(df1_1) = c('groups','Gene','value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ne1 = unique(df1_1$Gen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ggpubr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ggplot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f1_1$groups = factor(df1_1$groups,levels = unique(df1_1$groups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 T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检验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rstatix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stat.test &lt;- df1_1 %&gt;%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roup_by(Gene) %&gt;%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t_test(value ~ groups) %&gt;%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dd_significance("p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tat.test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write.csv(stat.test,'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4-TTEST.result.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后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7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个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csv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 = ggplot(df1_1, aes(x = Gene, y = value, fill = groups)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violin(scale = "width", alpha = 0.7, trim =FALSE,width = 0.8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osition = position_dodge(0.9)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boxplot(width = 0.15, outlier.shape = NA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osition = position_dodge(0.9),size = .2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or = "black", alpha = 0.7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jitter(position=position_jitterdodge(jitter.height=0,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    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jitter.width=0.2,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    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odge.width=0.9),size = .3)+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cale_fill_manual(values = c('Sham' = "#0C6FAC", 'II/R' = "#D65335")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bs(    x = "", y = "Gene Expression" ,fill = "Group"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_bw(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(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xis.text = element_text(angle = 0,color = 'black', hjust = 0.5, size = 10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egend.position = "right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1 = p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.75, xmax=1.25, annotations= stat.test$p.signif[1], y_position=10.5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1.75, xmax=2.25, annotations= stat.test$p.signif[2], y_position=10.5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2.75, xmax=3.25, annotations= stat.test$p.signif[3], y_position=10.5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3.75, xmax=4.25, annotations= stat.test$p.signif[4], y_position=10.5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ignif(xmin=4.75, xmax=5.25, annotations= stat.test$p.signif[5], y_position=10.5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vjust = 0.05, tip_length = c(.01, .01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1 = p1+ylim(c(6.9,11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gsave('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3-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列线图真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-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后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7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个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pdf',width = 7,height = 4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Results of immune cell analysi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(Figures 10A,10B,10C)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ig_matrix &lt;- read.table("mice.txt", sep = "\t", header = TRUE, row.names = 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ig_matrix &lt;- as.matrix(sig_matrix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ta_matrix &lt;- read.csv("GSE96733.csv", stringsAsFactors = FALS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ownames(data_matrix) &lt;- data_matrix$X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ta_matrix$X &lt;- NULL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ta_matrix &lt;- as.matrix(data_matrix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esults &lt;- cibersort(sig_matrix = sig_matrix, mixture_file = data_matrix, perm = 100, QN = FALS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ME.results &lt;- results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ME.cibersort &lt;- as.data.frame(TME.results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b &lt;- read.table("group.txt",sep = "\t",row.names = 1,check.names = F,header = T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ME.cibersort &lt;- TME.cibersort[,1:25]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non_zero_columns &lt;- colSums(TME.cibersort != 0) &gt; 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ME.cibersort &lt;- TME.cibersort[, non_zero_columns]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identical(rownames(TME.cibersort),rownames(b))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lass(b$group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ME.cibersort$group &lt;- b$group 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ME.cibersort &lt;- TME.cibersort %&gt;% rownames_to_column("sample") 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b &lt;- gather(TME.cibersort,key=CIBERSORT,value = Proportion,-c(group,sample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b &lt;- gather(TME.cibersort, key = "CIBERSORT", value = "Proportion", -c(group, sample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ell_types &lt;- unique(b$CIBERSORT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ignif_results &lt;- data.frame(CIBERSORT = character(), p_value = numeric(), label = character(), stringsAsFactors = FALS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or (cell in cell_types) 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ell_data &lt;- b %&gt;% filter(CIBERSORT == cell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wilcox_res &lt;- wilcox.test(Proportion ~ group, data = cell_data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_value &lt;- wilcox_res$p.value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bel &lt;- ifelse(p_value &lt; 0.001, "***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felse(p_value &lt; 0.01, "**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felse(p_value &lt; 0.05, "*", "ns")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ignif_results &lt;- rbind(signif_results, data.frame(CIBERSORT = cell, p_value = p_value, label = label, stringsAsFactors = FALSE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rint(signif_results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b &lt;- merge(b, signif_results, by = "CIBERSORT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df("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箱式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pdf", width = 10, height = 8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gboxplot(b, x = "CIBERSORT", y = "Proportion", fill = "group", palette = "lancet"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text(data = signif_results, aes(x = CIBERSORT, y = max(b$Proportion) + 0.05, label = label), inherit.aes = FALSE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(text = element_text(size = 10), axis.text.x = element_text(angle = 45, hjust = 1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ev.off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ig_matrix &lt;- read.table("mice.txt", sep = "\t", header = TRUE, row.names = 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ig_matrix &lt;- as.matrix(sig_matrix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ta_matrix &lt;- read.csv("GSE96733.csv", stringsAsFactors = FALS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ownames(data_matrix) &lt;- data_matrix$X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ta_matrix$X &lt;- NULL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ta_matrix &lt;- as.matrix(data_matrix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esults &lt;- cibersort(sig_matrix = sig_matrix, mixture_file = data_matrix, perm = 100, QN = FALS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esults &lt;- as.matrix(results[, 1:(ncol(results) - 3)]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esults=rbind(id=colnames(results),results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ave(results,file = "20240424mmdata1.Rdata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write.table(results, file="CIBERSORT-Results.txt", sep="\t", quote=FALSE, col.names=FALS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mmune &lt;- read.table("CIBERSORT-Results.txt", sep="\t", header=TRUE, check.names=FALSE, row.names=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mmune[1:5,]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mmune_matrix &lt;- as.matrix(immun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ta_transposed &lt;- t(immune_matrix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ellnum &lt;- read.table("CIBERSORT-Results.txt", sep="\t", header=T, row.names=1, check.names=F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ell.prop &lt;- apply(cellnum, 1, function(x){x/sum(x)}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my36colors &lt;- c('#E5D2DD', '#53A85F', '#F1BB72', '#F3B1A0', '#D6E7A3', '#57C3F3'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'#476D87','#E95C59', '#E59CC4', '#AB3282', '#23452F', '#BD956A', '#8C549C'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'#585658','#9FA3A8', '#E0D4CA', '#5F3D69', '#C5DEBA', '#58A4C3', '#E4C755'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'#F7F398','#AA9A59', '#E63863', '#E39A35', '#C1E6F3', '#6778AE', '#91D0BE'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'#B53E2B', '#712820', '#DCC1DD', '#CCE0F5',  '#CCC9E6', '#625D9E', '#68A180',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'#3A6963','#968175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ta4plot &lt;- data.frame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or (i in 1:ncol(cell.prop)) 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ta4plot &lt;- rbind(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ta4plot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bind(cell.prop[,i],rownames(cell.prop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ep(colnames(cell.prop)[i],nrow(cell.prop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names(data4plot) &lt;- c('proportion','celltype','sample'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ta4plot$proportion &lt;- as.numeric(data4plot$proportion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df(file="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免疫浸润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pdf",height=10,width=2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gplot(data4plot,aes(sample,proportion,fill=celltype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bar(stat="identity",position="fill"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scale_fill_manual(values=my36colors)+# 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自定义填充颜色的列表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gtitle("cell portation"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_bw(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(axis.ticks.length=unit(0.5,'cm'),axis.title.x=element_text(size=1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(axis.text.x = element_text(angle = 45, hjust = 0.5, vjust = 0.5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uides(fill=guide_legend(title=NULL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ev.off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df("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免疫相关性图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pdf", height=13, width=13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ar(oma=c(0.5, 1, 1, 1.2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mmune &lt;- immune[, colMeans(immune) &gt; 0]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M &lt;- cor(immune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rrplot(M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rder="hclust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method="color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ddCoef.col="black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iag=TRUE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l.col="black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l=colorRampPalette(c("blue", "white", "red"))(50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ev.off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######gene——cell#######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ggplot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reshape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ne_expression &lt;- read.table("GSE96733genes.txt", header = TRUE, row.names = 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ell_types &lt;- read.table("CIBERSORT-Results.txt", header = TRUE, row.names = 1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ne_expression &lt;- as.data.frame(t(gene_expression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ell_types &lt;- as.data.frame(t(cell_types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ell_types &lt;- as.data.frame(t(cell_types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ell_types &lt;- cell_types[, colSums(cell_types != 0) &gt; 0]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esults &lt;- data.frame(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ne = character(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ellType = character(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rrelation = numeric(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Value = numeric(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tringsAsFactors = FALSE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or (gene in colnames(gene_expression)) 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or (cell_type in colnames(cell_types)) {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r_test &lt;- cor.test(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ne_expression[[gene]]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ell_types[[cell_type]]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method = "spearman"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esults &lt;- rbind(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esults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ata.frame(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ne = gene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ellType = cell_type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rrelation = cor_test$estimate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Value = cor_test$p.value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esults$Significance &lt;- ifelse(results$PValue &lt; 0.001, "***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felse(results$PValue &lt; 0.01, "**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            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felse(results$PValue &lt; 0.05, "*", "")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heatmap_data &lt;- dcast(results, Gene ~ CellType, value.var = "Correlation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df('gene_cell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相关性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pdf',width = 8,height = 5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gplot(results, aes(x = CellType, y = Gene)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tile(aes(fill = Correlation), color = "white"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cale_fill_gradient2(low = "blue", high = "red", mid = "white", midpoint = 0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text(aes(label = Significance), color = "black", size = 3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_minimal(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(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xis.text.x = element_text(angle = 45, hjust = 1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xis.text.y = element_text(size = 8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xis.title = element_blank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bs(fill = "Spearman Correlation"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ev.off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Results of drugs prediction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(Figure 12).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#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brary(ggplot2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enrichment_results &lt;- </w:t>
      </w:r>
      <w:r>
        <w:rPr>
          <w:rFonts w:ascii="Times New Roman" w:hAnsi="Times New Roman" w:cs="Times New Roman"/>
          <w:b w:val="false"/>
          <w:bCs w:val="false"/>
          <w:sz w:val="24"/>
          <w:szCs w:val="24"/>
          <w:lang w:val="en-US" w:eastAsia="zh-CN"/>
        </w:rPr>
        <w:t>药物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enrichment_results[,1] &lt;- -log10(enrichment_results$Enrichment.FDR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 &lt;- ggplot(enrichment_results, aes(x = Pathway, y = Fold.Enrichment)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geom_point(aes(size = nGenes, color = Enrichment.FDR)) +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eom_segment(aes(xend = Pathway, yend = 0, color = Enrichment.FDR), size = 1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coord_flip() +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cale_color_gradient(name = "−log10(FDR)", low = "blue", high = "red"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_minimal(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me(panel.background = element_rect(fill = "#D3D3D3", colour = NA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anel.grid.major = element_blank(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anel.grid.minor = element_blank(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xis.text.x = element_text(angle = 45, hjust = 1, family = "Times"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egend.position = "right"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xis.line = element_blank(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xis.ticks = element_line(linetype = "dashed"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xis.title = element_text(family = "Times", size = 13,  vjust = 0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xis.text = element_text(family = "Times", size = 11,  colour = "black", hjust = 0)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lot.title = element_text(family = "Times", size = 13)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abs(title = NULL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x = NULL,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y = "Fold Enrichment"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uides(size = guide_legend(title = "N. of Genes")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#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rint(p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2T13:11:00Z</dcterms:created>
  <dc:creator>胡益晨</dc:creator>
  <dc:description/>
  <dc:language>en-US</dc:language>
  <cp:lastModifiedBy>无语</cp:lastModifiedBy>
  <dcterms:modified xsi:type="dcterms:W3CDTF">2025-05-01T04:35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52FDA18B1304804B8450350EA2D90D5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OWY1YTI0NDNhMWE2ZjdlNDlmYWJmMGM4NGJlZmQyMzYiLCJ1c2VySWQiOiI2NTQ2Nzk1ODgifQ==</vt:lpwstr>
  </property>
</Properties>
</file>